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85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9"/>
        <w:gridCol w:w="186"/>
        <w:gridCol w:w="846"/>
        <w:gridCol w:w="224"/>
        <w:gridCol w:w="652"/>
        <w:gridCol w:w="186"/>
        <w:gridCol w:w="712"/>
        <w:gridCol w:w="30"/>
        <w:gridCol w:w="170"/>
        <w:gridCol w:w="694"/>
        <w:gridCol w:w="186"/>
        <w:gridCol w:w="779"/>
        <w:gridCol w:w="218"/>
        <w:gridCol w:w="764"/>
        <w:gridCol w:w="186"/>
        <w:gridCol w:w="1816"/>
        <w:gridCol w:w="215"/>
      </w:tblGrid>
      <w:tr w:rsidR="0072131E" w:rsidRPr="007A191B" w14:paraId="4C90709C" w14:textId="77777777" w:rsidTr="00B90BE7">
        <w:trPr>
          <w:gridAfter w:val="1"/>
          <w:wAfter w:w="170" w:type="dxa"/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2366A15" w14:textId="77777777" w:rsidR="0072131E" w:rsidRPr="007A191B" w:rsidRDefault="0072131E" w:rsidP="00B90BE7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</w:tr>
      <w:tr w:rsidR="0072131E" w:rsidRPr="007A191B" w14:paraId="29FB0553" w14:textId="77777777" w:rsidTr="00B90BE7">
        <w:trPr>
          <w:gridAfter w:val="1"/>
          <w:wAfter w:w="170" w:type="dxa"/>
          <w:cantSplit/>
          <w:tblHeader/>
          <w:tblCellSpacing w:w="15" w:type="dxa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3CE75D" w14:textId="77777777" w:rsidR="0072131E" w:rsidRPr="007A191B" w:rsidRDefault="0072131E" w:rsidP="00B90BE7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84BAB2" w14:textId="77777777" w:rsidR="0072131E" w:rsidRPr="007A191B" w:rsidRDefault="0072131E" w:rsidP="00B90BE7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 xml:space="preserve">95% Confidence </w:t>
            </w:r>
            <w:proofErr w:type="spellStart"/>
            <w:r w:rsidRPr="007A191B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Interval</w:t>
            </w:r>
            <w:proofErr w:type="spellEnd"/>
          </w:p>
        </w:tc>
      </w:tr>
      <w:tr w:rsidR="0072131E" w:rsidRPr="007A191B" w14:paraId="0FC469F6" w14:textId="77777777" w:rsidTr="00B90BE7">
        <w:trPr>
          <w:gridAfter w:val="1"/>
          <w:wAfter w:w="170" w:type="dxa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07FFA5" w14:textId="77777777" w:rsidR="0072131E" w:rsidRPr="007A191B" w:rsidRDefault="0072131E" w:rsidP="00B90BE7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7A191B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Predictor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E72326" w14:textId="77777777" w:rsidR="0072131E" w:rsidRPr="007A191B" w:rsidRDefault="0072131E" w:rsidP="00B90BE7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3C4A36" w14:textId="77777777" w:rsidR="0072131E" w:rsidRPr="007A191B" w:rsidRDefault="0072131E" w:rsidP="00B90BE7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SE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F7D88D" w14:textId="77777777" w:rsidR="0072131E" w:rsidRPr="007A191B" w:rsidRDefault="0072131E" w:rsidP="00B90BE7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Z</w:t>
            </w:r>
          </w:p>
        </w:tc>
        <w:tc>
          <w:tcPr>
            <w:tcW w:w="816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3B7862" w14:textId="77777777" w:rsidR="0072131E" w:rsidRPr="007A191B" w:rsidRDefault="0072131E" w:rsidP="00B90BE7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86154E" w14:textId="77777777" w:rsidR="0072131E" w:rsidRPr="007A191B" w:rsidRDefault="0072131E" w:rsidP="00B90BE7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7A191B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Odds</w:t>
            </w:r>
            <w:proofErr w:type="spellEnd"/>
            <w:r w:rsidRPr="007A191B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 xml:space="preserve"> rati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EC12AD" w14:textId="77777777" w:rsidR="0072131E" w:rsidRPr="007A191B" w:rsidRDefault="0072131E" w:rsidP="00B90BE7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95394E" w14:textId="77777777" w:rsidR="0072131E" w:rsidRPr="007A191B" w:rsidRDefault="0072131E" w:rsidP="00B90BE7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Upper</w:t>
            </w:r>
          </w:p>
        </w:tc>
      </w:tr>
      <w:tr w:rsidR="0072131E" w:rsidRPr="007A191B" w14:paraId="59257A96" w14:textId="77777777" w:rsidTr="00B90BE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21C92C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2F8FC7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AB8341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-1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D75D21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1CB93D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FB5BE9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01D222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-1.964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E7500D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F6B333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45995F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19B64A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731A7C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CBEC93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0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3FA1F7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353D0C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99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73D7AA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2131E" w:rsidRPr="007A191B" w14:paraId="62126230" w14:textId="77777777" w:rsidTr="00B90BE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DCA091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Diagnosis</w:t>
            </w:r>
            <w:proofErr w:type="spellEnd"/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088682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1D0D08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89C3A6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2385AE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CC3DE7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6F8AA7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270A4D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C2F987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EB6371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52D71F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13777C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DBA4DD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50A3CE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A8D081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53C753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2131E" w:rsidRPr="007A191B" w14:paraId="03E2BC8F" w14:textId="77777777" w:rsidTr="00B90BE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764DBDA0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Post Covid –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709C70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2E2B29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3A9FC3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0FA37A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FF5C88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8DA5C0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1.022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1C7026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071A86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9173C7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135EC0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2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26D433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A78A4F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4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71D41D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E32717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17.17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5F6CEE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2131E" w:rsidRPr="007A191B" w14:paraId="198504F4" w14:textId="77777777" w:rsidTr="00B90BE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68621D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DR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88B3CC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667AF8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88381D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DD76F8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29D80C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51F090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86CAF7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251981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505769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36200D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786272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659372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D642B3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C98F0B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814D73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2131E" w:rsidRPr="007A191B" w14:paraId="0742FCF2" w14:textId="77777777" w:rsidTr="00B90BE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1F1BC5C1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Yes –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7E5109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F78A88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8A4918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22CE59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1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5301C0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6FF49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525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2C79DF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4C3E7F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0669DA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179043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2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06196E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0A7636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65B06F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2E82B7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41.72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599202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2131E" w:rsidRPr="007A191B" w14:paraId="1FE14A35" w14:textId="77777777" w:rsidTr="00B90BE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EE7575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COVID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1CCB6E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B525EB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-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7CA0A1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2B2EDC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B176C1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2592DE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-0.491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8036CD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C31C62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24A123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4684C5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60573B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FF27DC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1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A8E9F4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242559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3.06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B9B1A7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2131E" w:rsidRPr="007A191B" w14:paraId="2291C1C8" w14:textId="77777777" w:rsidTr="00B90BE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E8945E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FTB frequency 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90AE12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72ACCC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5BFA28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98A785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5F951A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E7BC9E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1.700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3BDFBF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03A73D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338495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723587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1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7C3704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57460F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9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276A5E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28657A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2.56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C9BE2E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2131E" w:rsidRPr="007A191B" w14:paraId="5C526EA8" w14:textId="77777777" w:rsidTr="00B90BE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C3CBAE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ASM 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69AAA1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C3A2DB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4B6029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B4CC00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03044D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C8D1D2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1.209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262295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0977EF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4AE271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DDE1FE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1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33980E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5D0F34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6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1D079E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BA2E69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6.09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934F36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2131E" w:rsidRPr="007A191B" w14:paraId="2F2871AF" w14:textId="77777777" w:rsidTr="00B90BE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6C0B08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 xml:space="preserve">New </w:t>
            </w:r>
            <w:proofErr w:type="spellStart"/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psychiatric</w:t>
            </w:r>
            <w:proofErr w:type="spellEnd"/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symptoms</w:t>
            </w:r>
            <w:proofErr w:type="spellEnd"/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 xml:space="preserve"> 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F0103F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ABE84C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1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FB9A47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5A7A92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1D18A4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47311B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1.871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33B75E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0E73D4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7E6E52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5B259E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2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BEF277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68B7CA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9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5FA430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2A9D2D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9.06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DCBC17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2131E" w:rsidRPr="007A191B" w14:paraId="70C1F130" w14:textId="77777777" w:rsidTr="00B90BE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9E0A50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 xml:space="preserve">New </w:t>
            </w:r>
            <w:proofErr w:type="spellStart"/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neurological</w:t>
            </w:r>
            <w:proofErr w:type="spellEnd"/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symptoms</w:t>
            </w:r>
            <w:proofErr w:type="spellEnd"/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 xml:space="preserve"> 6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FE65D4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95788B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1.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3E3002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C48975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DA00FB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646EDC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3.410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FDA0F2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145881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94189E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813160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6.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5010C2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9FB6FF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2.2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3C2A48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2ED73C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191B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  <w:t>20.49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03F2C9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2085E8A1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4C3A39A3" w14:textId="77777777" w:rsidR="0072131E" w:rsidRPr="007A191B" w:rsidRDefault="0072131E" w:rsidP="00B90BE7">
            <w:pPr>
              <w:jc w:val="right"/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2131E" w:rsidRPr="007A191B" w14:paraId="73C9CFCB" w14:textId="77777777" w:rsidTr="00B90BE7">
        <w:trPr>
          <w:gridAfter w:val="1"/>
          <w:wAfter w:w="170" w:type="dxa"/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B4EA982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2131E" w:rsidRPr="007A191B" w14:paraId="41092584" w14:textId="77777777" w:rsidTr="00B90BE7">
        <w:trPr>
          <w:gridAfter w:val="1"/>
          <w:wAfter w:w="170" w:type="dxa"/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358A58" w14:textId="77777777" w:rsidR="0072131E" w:rsidRPr="007A191B" w:rsidRDefault="0072131E" w:rsidP="00B90BE7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</w:tbl>
    <w:p w14:paraId="16F100BD" w14:textId="77777777" w:rsidR="0072131E" w:rsidRPr="005924EA" w:rsidRDefault="0072131E" w:rsidP="0072131E">
      <w:pPr>
        <w:jc w:val="both"/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</w:pPr>
      <w:r w:rsidRPr="007C7450">
        <w:rPr>
          <w:rFonts w:ascii="Calibri" w:hAnsi="Calibri" w:cs="Calibri"/>
          <w:b/>
          <w:bCs/>
          <w:sz w:val="22"/>
          <w:szCs w:val="22"/>
          <w:lang w:val="en-US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5</w:t>
      </w:r>
      <w:r w:rsidRPr="007C7450">
        <w:rPr>
          <w:rFonts w:ascii="Calibri" w:hAnsi="Calibri" w:cs="Calibri"/>
          <w:b/>
          <w:bCs/>
          <w:sz w:val="22"/>
          <w:szCs w:val="22"/>
          <w:lang w:val="en-US"/>
        </w:rPr>
        <w:t xml:space="preserve">. </w:t>
      </w:r>
      <w:r w:rsidRPr="007C7450">
        <w:rPr>
          <w:rFonts w:ascii="Calibri" w:hAnsi="Calibri" w:cs="Calibri"/>
          <w:sz w:val="22"/>
          <w:szCs w:val="22"/>
          <w:lang w:val="en-US"/>
        </w:rPr>
        <w:t xml:space="preserve">Multivariate logistic regression for the outcome </w:t>
      </w:r>
      <w:r>
        <w:rPr>
          <w:rFonts w:ascii="Calibri" w:hAnsi="Calibri" w:cs="Calibri"/>
          <w:sz w:val="22"/>
          <w:szCs w:val="22"/>
          <w:lang w:val="en-US"/>
        </w:rPr>
        <w:t xml:space="preserve">of </w:t>
      </w:r>
      <w:r w:rsidRPr="007C7450">
        <w:rPr>
          <w:rFonts w:ascii="Calibri" w:hAnsi="Calibri" w:cs="Calibri"/>
          <w:sz w:val="22"/>
          <w:szCs w:val="22"/>
          <w:lang w:val="en-US"/>
        </w:rPr>
        <w:t xml:space="preserve">“long-term neurological symptoms” at </w:t>
      </w:r>
      <w:r>
        <w:rPr>
          <w:rFonts w:ascii="Calibri" w:hAnsi="Calibri" w:cs="Calibri"/>
          <w:sz w:val="22"/>
          <w:szCs w:val="22"/>
          <w:lang w:val="en-US"/>
        </w:rPr>
        <w:t>12</w:t>
      </w:r>
      <w:r w:rsidRPr="007C7450">
        <w:rPr>
          <w:rFonts w:ascii="Calibri" w:hAnsi="Calibri" w:cs="Calibri"/>
          <w:sz w:val="22"/>
          <w:szCs w:val="22"/>
          <w:lang w:val="en-US"/>
        </w:rPr>
        <w:t xml:space="preserve"> months. </w:t>
      </w:r>
      <w:r w:rsidRPr="007C7450"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 xml:space="preserve">Note: estimates represent the log odds of "Long-term neurological symptoms </w:t>
      </w:r>
      <w: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>12</w:t>
      </w:r>
      <w:r w:rsidRPr="007C7450"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 xml:space="preserve">-month = Yes" vs. "Long-term neurological symptoms </w:t>
      </w:r>
      <w: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>12</w:t>
      </w:r>
      <w:r w:rsidRPr="007C7450"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 xml:space="preserve">-month = No".  ASM: anti-seizure medications; </w:t>
      </w:r>
      <w: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>D</w:t>
      </w:r>
      <w:r w:rsidRPr="007C7450"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>R</w:t>
      </w:r>
      <w: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>E</w:t>
      </w:r>
      <w:r w:rsidRPr="007C7450"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 xml:space="preserve">: </w:t>
      </w:r>
      <w: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>drug-resistant epilepsy</w:t>
      </w:r>
      <w:r w:rsidRPr="007C7450"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>; F</w:t>
      </w:r>
      <w: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>TB</w:t>
      </w:r>
      <w:r w:rsidRPr="007C7450"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>: focal-to-bilateral tonic-clonic seizures</w:t>
      </w:r>
      <w: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>.</w:t>
      </w:r>
    </w:p>
    <w:p w14:paraId="4FB9BC88" w14:textId="77777777" w:rsidR="00C27AEA" w:rsidRPr="0072131E" w:rsidRDefault="00C27AEA">
      <w:pPr>
        <w:rPr>
          <w:lang w:val="en-US"/>
        </w:rPr>
      </w:pPr>
    </w:p>
    <w:sectPr w:rsidR="00C27AEA" w:rsidRPr="007213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31E"/>
    <w:rsid w:val="00154E84"/>
    <w:rsid w:val="003E490E"/>
    <w:rsid w:val="0072131E"/>
    <w:rsid w:val="00A65446"/>
    <w:rsid w:val="00A734FE"/>
    <w:rsid w:val="00C27AEA"/>
    <w:rsid w:val="00D13707"/>
    <w:rsid w:val="00D66255"/>
    <w:rsid w:val="00E2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024F66"/>
  <w15:chartTrackingRefBased/>
  <w15:docId w15:val="{74000438-0CEA-2C46-8C02-782D022FA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2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2131E"/>
    <w:rPr>
      <w:rFonts w:asciiTheme="minorHAnsi" w:hAnsiTheme="minorHAnsi" w:cstheme="minorBidi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213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213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213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213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2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213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2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213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2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213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2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213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2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2131E"/>
    <w:pPr>
      <w:keepNext/>
      <w:keepLines/>
      <w:outlineLvl w:val="8"/>
    </w:pPr>
    <w:rPr>
      <w:rFonts w:eastAsiaTheme="majorEastAsia" w:cstheme="majorBidi"/>
      <w:color w:val="272727" w:themeColor="text1" w:themeTint="D8"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213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213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2131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2131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2131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2131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2131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2131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2131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213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213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213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213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2131E"/>
    <w:pPr>
      <w:spacing w:before="160" w:after="160"/>
      <w:jc w:val="center"/>
    </w:pPr>
    <w:rPr>
      <w:rFonts w:ascii="Calibri" w:hAnsi="Calibri" w:cs="Calibri"/>
      <w:i/>
      <w:iCs/>
      <w:color w:val="404040" w:themeColor="text1" w:themeTint="BF"/>
      <w:sz w:val="22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2131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2131E"/>
    <w:pPr>
      <w:ind w:left="720"/>
      <w:contextualSpacing/>
    </w:pPr>
    <w:rPr>
      <w:rFonts w:ascii="Calibri" w:hAnsi="Calibri" w:cs="Calibri"/>
      <w:sz w:val="22"/>
    </w:rPr>
  </w:style>
  <w:style w:type="character" w:styleId="Enfasiintensa">
    <w:name w:val="Intense Emphasis"/>
    <w:basedOn w:val="Carpredefinitoparagrafo"/>
    <w:uiPriority w:val="21"/>
    <w:qFormat/>
    <w:rsid w:val="0072131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213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 w:cs="Calibri"/>
      <w:i/>
      <w:iCs/>
      <w:color w:val="0F4761" w:themeColor="accent1" w:themeShade="BF"/>
      <w:sz w:val="22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2131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213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le Dono</dc:creator>
  <cp:keywords/>
  <dc:description/>
  <cp:lastModifiedBy>Fedele Dono</cp:lastModifiedBy>
  <cp:revision>1</cp:revision>
  <dcterms:created xsi:type="dcterms:W3CDTF">2025-06-22T11:46:00Z</dcterms:created>
  <dcterms:modified xsi:type="dcterms:W3CDTF">2025-06-22T11:46:00Z</dcterms:modified>
</cp:coreProperties>
</file>